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6B6F8" w14:textId="77777777" w:rsidR="00FD3FD6" w:rsidRDefault="00E7741A">
      <w:pPr>
        <w:spacing w:after="240"/>
      </w:pPr>
      <w:r>
        <w:rPr>
          <w:b/>
          <w:bCs/>
        </w:rPr>
        <w:t>Supplementary Table 1 — Random-effects meta-regression of revision incidence rate following primary radial head arthroplasty</w:t>
      </w:r>
    </w:p>
    <w:p w14:paraId="1686028A" w14:textId="77777777" w:rsidR="00FD3FD6" w:rsidRDefault="00E7741A">
      <w:pPr>
        <w:spacing w:after="240"/>
      </w:pPr>
      <w:r>
        <w:rPr>
          <w:i/>
          <w:iCs/>
          <w:sz w:val="20"/>
          <w:szCs w:val="20"/>
        </w:rPr>
        <w:t xml:space="preserve">Effect estimates are presented as incidence-rate ratios (IRR) with 95% confidence intervals. The outcome is the log incidence rate of revision per patient-year (subgroup level, n = 53 subgroups). Between-study variance (τ²) estimated using </w:t>
      </w:r>
      <w:proofErr w:type="spellStart"/>
      <w:r>
        <w:rPr>
          <w:i/>
          <w:iCs/>
          <w:sz w:val="20"/>
          <w:szCs w:val="20"/>
        </w:rPr>
        <w:t>DerSimonian</w:t>
      </w:r>
      <w:proofErr w:type="spellEnd"/>
      <w:r>
        <w:rPr>
          <w:i/>
          <w:iCs/>
          <w:sz w:val="20"/>
          <w:szCs w:val="20"/>
        </w:rPr>
        <w:t>–Laird. Continuity correction of 0.5 applied to zero-event subgroup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100"/>
        <w:gridCol w:w="1800"/>
        <w:gridCol w:w="1100"/>
        <w:gridCol w:w="1100"/>
        <w:gridCol w:w="1260"/>
      </w:tblGrid>
      <w:tr w:rsidR="00FD3FD6" w14:paraId="7B41B03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1C35AF" w14:textId="77777777" w:rsidR="00FD3FD6" w:rsidRDefault="00E7741A">
            <w:r>
              <w:rPr>
                <w:b/>
                <w:bCs/>
                <w:sz w:val="20"/>
                <w:szCs w:val="20"/>
              </w:rPr>
              <w:t>Model / Moderator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445458" w14:textId="77777777" w:rsidR="00FD3FD6" w:rsidRDefault="00E7741A"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64584F" w14:textId="77777777" w:rsidR="00FD3FD6" w:rsidRDefault="00E7741A">
            <w:r>
              <w:rPr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9CAC36" w14:textId="77777777" w:rsidR="00FD3FD6" w:rsidRDefault="00E7741A"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876177" w14:textId="77777777" w:rsidR="00FD3FD6" w:rsidRDefault="00E7741A">
            <w:r>
              <w:rPr>
                <w:b/>
                <w:bCs/>
                <w:sz w:val="20"/>
                <w:szCs w:val="20"/>
              </w:rPr>
              <w:t>τ²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B307DD" w14:textId="77777777" w:rsidR="00FD3FD6" w:rsidRDefault="00E7741A">
            <w:r>
              <w:rPr>
                <w:b/>
                <w:bCs/>
                <w:sz w:val="20"/>
                <w:szCs w:val="20"/>
              </w:rPr>
              <w:t>Residual I² (%)</w:t>
            </w:r>
          </w:p>
        </w:tc>
      </w:tr>
      <w:tr w:rsidR="00FD3FD6" w14:paraId="241E75C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12A685" w14:textId="77777777" w:rsidR="00FD3FD6" w:rsidRDefault="00E7741A">
            <w:r>
              <w:rPr>
                <w:b/>
                <w:bCs/>
                <w:sz w:val="20"/>
                <w:szCs w:val="20"/>
              </w:rPr>
              <w:t>Univariable: Fixation (ref = press-fit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B0320" w14:textId="77777777" w:rsidR="00FD3FD6" w:rsidRDefault="00E7741A">
            <w:r>
              <w:rPr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03AF0E" w14:textId="77777777" w:rsidR="00FD3FD6" w:rsidRDefault="00E7741A"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5F6A0E" w14:textId="77777777" w:rsidR="00FD3FD6" w:rsidRDefault="00E7741A"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7456E2" w14:textId="77777777" w:rsidR="00FD3FD6" w:rsidRDefault="00E7741A"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35CDA1" w14:textId="77777777" w:rsidR="00FD3FD6" w:rsidRDefault="00E7741A">
            <w:r>
              <w:rPr>
                <w:sz w:val="20"/>
                <w:szCs w:val="20"/>
              </w:rPr>
              <w:t>71.0</w:t>
            </w:r>
          </w:p>
        </w:tc>
      </w:tr>
      <w:tr w:rsidR="00FD3FD6" w14:paraId="010BD9C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9A0AEC" w14:textId="77777777" w:rsidR="00FD3FD6" w:rsidRDefault="00E7741A">
            <w:r>
              <w:rPr>
                <w:sz w:val="20"/>
                <w:szCs w:val="20"/>
              </w:rPr>
              <w:t xml:space="preserve">    Loose-fit vs press-fit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A1C439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172EF" w14:textId="77777777" w:rsidR="00FD3FD6" w:rsidRDefault="00E7741A">
            <w:r>
              <w:rPr>
                <w:sz w:val="20"/>
                <w:szCs w:val="20"/>
              </w:rPr>
              <w:t>0.55 (0.29–1.01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D30574" w14:textId="77777777" w:rsidR="00FD3FD6" w:rsidRDefault="00E7741A">
            <w:r>
              <w:rPr>
                <w:sz w:val="20"/>
                <w:szCs w:val="20"/>
              </w:rPr>
              <w:t>0.05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509AF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D1508C" w14:textId="77777777" w:rsidR="00FD3FD6" w:rsidRDefault="00FD3FD6"/>
        </w:tc>
      </w:tr>
      <w:tr w:rsidR="00FD3FD6" w14:paraId="472D45C6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ADCB95" w14:textId="77777777" w:rsidR="00FD3FD6" w:rsidRDefault="00E7741A">
            <w:r>
              <w:rPr>
                <w:sz w:val="20"/>
                <w:szCs w:val="20"/>
              </w:rPr>
              <w:t xml:space="preserve">    Cemented vs press-fit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67E062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17D8F5" w14:textId="77777777" w:rsidR="00FD3FD6" w:rsidRDefault="00E7741A">
            <w:r>
              <w:rPr>
                <w:sz w:val="20"/>
                <w:szCs w:val="20"/>
              </w:rPr>
              <w:t>1.11 (0.51–2.4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EB022D" w14:textId="77777777" w:rsidR="00FD3FD6" w:rsidRDefault="00E7741A">
            <w:r>
              <w:rPr>
                <w:sz w:val="20"/>
                <w:szCs w:val="20"/>
              </w:rPr>
              <w:t>0.79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F43A7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932633" w14:textId="77777777" w:rsidR="00FD3FD6" w:rsidRDefault="00FD3FD6"/>
        </w:tc>
      </w:tr>
      <w:tr w:rsidR="00FD3FD6" w14:paraId="1AD501E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A8F34" w14:textId="77777777" w:rsidR="00FD3FD6" w:rsidRDefault="00E7741A">
            <w:r>
              <w:rPr>
                <w:b/>
                <w:bCs/>
                <w:sz w:val="20"/>
                <w:szCs w:val="20"/>
              </w:rPr>
              <w:t>Univariable: Mean age (per 10-year increase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B4824E" w14:textId="77777777" w:rsidR="00FD3FD6" w:rsidRDefault="00E7741A">
            <w:r>
              <w:rPr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F79797" w14:textId="77777777" w:rsidR="00FD3FD6" w:rsidRDefault="00E7741A">
            <w:r>
              <w:rPr>
                <w:sz w:val="20"/>
                <w:szCs w:val="20"/>
              </w:rPr>
              <w:t>1.38 (0.75–2.53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7F70F8" w14:textId="77777777" w:rsidR="00FD3FD6" w:rsidRDefault="00E7741A">
            <w:r>
              <w:rPr>
                <w:sz w:val="20"/>
                <w:szCs w:val="20"/>
              </w:rPr>
              <w:t>0.30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DB042" w14:textId="77777777" w:rsidR="00FD3FD6" w:rsidRDefault="00E7741A">
            <w:r>
              <w:rPr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FFCFD6" w14:textId="77777777" w:rsidR="00FD3FD6" w:rsidRDefault="00E7741A">
            <w:r>
              <w:rPr>
                <w:sz w:val="20"/>
                <w:szCs w:val="20"/>
              </w:rPr>
              <w:t>71.9</w:t>
            </w:r>
          </w:p>
        </w:tc>
      </w:tr>
      <w:tr w:rsidR="00FD3FD6" w14:paraId="3034454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B61D54" w14:textId="77777777" w:rsidR="00FD3FD6" w:rsidRDefault="00E7741A">
            <w:r>
              <w:rPr>
                <w:b/>
                <w:bCs/>
                <w:sz w:val="20"/>
                <w:szCs w:val="20"/>
              </w:rPr>
              <w:t>Univariable: Publication year (per 5-year increase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9024BC" w14:textId="77777777" w:rsidR="00FD3FD6" w:rsidRDefault="00E7741A">
            <w:r>
              <w:rPr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DE3EDA" w14:textId="77777777" w:rsidR="00FD3FD6" w:rsidRDefault="00E7741A">
            <w:r>
              <w:rPr>
                <w:sz w:val="20"/>
                <w:szCs w:val="20"/>
              </w:rPr>
              <w:t>1.04 (0.79–1.3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1E0317" w14:textId="77777777" w:rsidR="00FD3FD6" w:rsidRDefault="00E7741A">
            <w:r>
              <w:rPr>
                <w:sz w:val="20"/>
                <w:szCs w:val="20"/>
              </w:rPr>
              <w:t>0.76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6977A7" w14:textId="77777777" w:rsidR="00FD3FD6" w:rsidRDefault="00E7741A"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200387" w14:textId="77777777" w:rsidR="00FD3FD6" w:rsidRDefault="00E7741A">
            <w:r>
              <w:rPr>
                <w:sz w:val="20"/>
                <w:szCs w:val="20"/>
              </w:rPr>
              <w:t>71.9</w:t>
            </w:r>
          </w:p>
        </w:tc>
      </w:tr>
      <w:tr w:rsidR="00FD3FD6" w14:paraId="708481E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2C2EE" w14:textId="77777777" w:rsidR="00FD3FD6" w:rsidRDefault="00E7741A">
            <w:r>
              <w:rPr>
                <w:b/>
                <w:bCs/>
                <w:sz w:val="20"/>
                <w:szCs w:val="20"/>
              </w:rPr>
              <w:t>Univariable: Mean follow-up (per additional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0D1441" w14:textId="77777777" w:rsidR="00FD3FD6" w:rsidRDefault="00E7741A">
            <w:r>
              <w:rPr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CEDBC1" w14:textId="77777777" w:rsidR="00FD3FD6" w:rsidRDefault="00E7741A">
            <w:r>
              <w:rPr>
                <w:b/>
                <w:bCs/>
                <w:sz w:val="20"/>
                <w:szCs w:val="20"/>
              </w:rPr>
              <w:t>0.86 (0.80–0.92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D1424B" w14:textId="77777777" w:rsidR="00FD3FD6" w:rsidRDefault="00E7741A">
            <w:r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E92683" w14:textId="77777777" w:rsidR="00FD3FD6" w:rsidRDefault="00E7741A"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765AE" w14:textId="77777777" w:rsidR="00FD3FD6" w:rsidRDefault="00E7741A">
            <w:r>
              <w:rPr>
                <w:sz w:val="20"/>
                <w:szCs w:val="20"/>
              </w:rPr>
              <w:t>58.5</w:t>
            </w:r>
          </w:p>
        </w:tc>
      </w:tr>
      <w:tr w:rsidR="00FD3FD6" w14:paraId="5E112C6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775B06" w14:textId="77777777" w:rsidR="00FD3FD6" w:rsidRDefault="00E7741A">
            <w:r>
              <w:rPr>
                <w:b/>
                <w:bCs/>
                <w:sz w:val="20"/>
                <w:szCs w:val="20"/>
              </w:rPr>
              <w:t>Multivariable: Fixation + mean age + publication year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EBB731" w14:textId="77777777" w:rsidR="00FD3FD6" w:rsidRDefault="00E7741A">
            <w:r>
              <w:rPr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DFAD9E" w14:textId="77777777" w:rsidR="00FD3FD6" w:rsidRDefault="00E7741A"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143F92" w14:textId="77777777" w:rsidR="00FD3FD6" w:rsidRDefault="00E7741A"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D78E38" w14:textId="77777777" w:rsidR="00FD3FD6" w:rsidRDefault="00E7741A">
            <w:r>
              <w:rPr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5F5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77CD71" w14:textId="77777777" w:rsidR="00FD3FD6" w:rsidRDefault="00E7741A">
            <w:r>
              <w:rPr>
                <w:sz w:val="20"/>
                <w:szCs w:val="20"/>
              </w:rPr>
              <w:t>71.9</w:t>
            </w:r>
          </w:p>
        </w:tc>
      </w:tr>
      <w:tr w:rsidR="00FD3FD6" w14:paraId="25B2AE2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E09E9E" w14:textId="77777777" w:rsidR="00FD3FD6" w:rsidRDefault="00E7741A">
            <w:r>
              <w:rPr>
                <w:sz w:val="20"/>
                <w:szCs w:val="20"/>
              </w:rPr>
              <w:t xml:space="preserve">    Loose-fit vs press-fit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31E644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5BBADB" w14:textId="77777777" w:rsidR="00FD3FD6" w:rsidRDefault="00E7741A">
            <w:r>
              <w:rPr>
                <w:sz w:val="20"/>
                <w:szCs w:val="20"/>
              </w:rPr>
              <w:t>0.56 (0.29–1.06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1C6302" w14:textId="77777777" w:rsidR="00FD3FD6" w:rsidRDefault="00E7741A">
            <w:r>
              <w:rPr>
                <w:sz w:val="20"/>
                <w:szCs w:val="20"/>
              </w:rPr>
              <w:t>0.07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0F42E2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859505" w14:textId="77777777" w:rsidR="00FD3FD6" w:rsidRDefault="00FD3FD6"/>
        </w:tc>
      </w:tr>
      <w:tr w:rsidR="00FD3FD6" w14:paraId="6145D73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CF864D" w14:textId="77777777" w:rsidR="00FD3FD6" w:rsidRDefault="00E7741A">
            <w:r>
              <w:rPr>
                <w:sz w:val="20"/>
                <w:szCs w:val="20"/>
              </w:rPr>
              <w:t xml:space="preserve">    Cemented vs press-fit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600F09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2DCF05" w14:textId="77777777" w:rsidR="00FD3FD6" w:rsidRDefault="00E7741A">
            <w:r>
              <w:rPr>
                <w:sz w:val="20"/>
                <w:szCs w:val="20"/>
              </w:rPr>
              <w:t>1.15 (0.52–2.57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6BCB4E" w14:textId="77777777" w:rsidR="00FD3FD6" w:rsidRDefault="00E7741A">
            <w:r>
              <w:rPr>
                <w:sz w:val="20"/>
                <w:szCs w:val="20"/>
              </w:rPr>
              <w:t>0.73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635D08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F4D2C0" w14:textId="77777777" w:rsidR="00FD3FD6" w:rsidRDefault="00FD3FD6"/>
        </w:tc>
      </w:tr>
      <w:tr w:rsidR="00FD3FD6" w14:paraId="0C44518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5ED736" w14:textId="77777777" w:rsidR="00FD3FD6" w:rsidRDefault="00E7741A">
            <w:r>
              <w:rPr>
                <w:sz w:val="20"/>
                <w:szCs w:val="20"/>
              </w:rPr>
              <w:t xml:space="preserve">    Mean age (per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731839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501DF" w14:textId="77777777" w:rsidR="00FD3FD6" w:rsidRDefault="00E7741A">
            <w:r>
              <w:rPr>
                <w:sz w:val="20"/>
                <w:szCs w:val="20"/>
              </w:rPr>
              <w:t>1.03 (0.96–1.10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D5A691" w14:textId="77777777" w:rsidR="00FD3FD6" w:rsidRDefault="00E7741A">
            <w:r>
              <w:rPr>
                <w:sz w:val="20"/>
                <w:szCs w:val="20"/>
              </w:rPr>
              <w:t>0.38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6411B9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8A239" w14:textId="77777777" w:rsidR="00FD3FD6" w:rsidRDefault="00FD3FD6"/>
        </w:tc>
      </w:tr>
      <w:tr w:rsidR="00FD3FD6" w14:paraId="4B54686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F791D0" w14:textId="77777777" w:rsidR="00FD3FD6" w:rsidRDefault="00E7741A">
            <w:r>
              <w:rPr>
                <w:sz w:val="20"/>
                <w:szCs w:val="20"/>
              </w:rPr>
              <w:t xml:space="preserve">    Publication year (per year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A1AB22" w14:textId="77777777" w:rsidR="00FD3FD6" w:rsidRDefault="00FD3FD6"/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2F17A2" w14:textId="77777777" w:rsidR="00FD3FD6" w:rsidRDefault="00E7741A">
            <w:r>
              <w:rPr>
                <w:sz w:val="20"/>
                <w:szCs w:val="20"/>
              </w:rPr>
              <w:t>0.99 (0.93–1.0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A8B59" w14:textId="77777777" w:rsidR="00FD3FD6" w:rsidRDefault="00E7741A">
            <w:r>
              <w:rPr>
                <w:sz w:val="20"/>
                <w:szCs w:val="20"/>
              </w:rPr>
              <w:t>0.75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B0CBF1" w14:textId="77777777" w:rsidR="00FD3FD6" w:rsidRDefault="00FD3FD6"/>
        </w:tc>
        <w:tc>
          <w:tcPr>
            <w:tcW w:w="12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CCB00" w14:textId="77777777" w:rsidR="00FD3FD6" w:rsidRDefault="00FD3FD6"/>
        </w:tc>
      </w:tr>
    </w:tbl>
    <w:p w14:paraId="00375553" w14:textId="77777777" w:rsidR="00FD3FD6" w:rsidRDefault="00E7741A">
      <w:pPr>
        <w:spacing w:before="240"/>
      </w:pPr>
      <w:r>
        <w:rPr>
          <w:i/>
          <w:iCs/>
          <w:sz w:val="18"/>
          <w:szCs w:val="18"/>
        </w:rPr>
        <w:t>k = number of subgroups contributing to the model. IRR = incidence-rate ratio. Bold IRR/p indicates statistical significance at α = 0.01 (pre-specified threshold for the primary analysis).</w:t>
      </w:r>
    </w:p>
    <w:sectPr w:rsidR="00FD3FD6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1558A"/>
    <w:multiLevelType w:val="hybridMultilevel"/>
    <w:tmpl w:val="C5E0CDFE"/>
    <w:lvl w:ilvl="0" w:tplc="01382DEC">
      <w:start w:val="1"/>
      <w:numFmt w:val="bullet"/>
      <w:lvlText w:val="●"/>
      <w:lvlJc w:val="left"/>
      <w:pPr>
        <w:ind w:left="720" w:hanging="360"/>
      </w:pPr>
    </w:lvl>
    <w:lvl w:ilvl="1" w:tplc="05AE3BF6">
      <w:start w:val="1"/>
      <w:numFmt w:val="bullet"/>
      <w:lvlText w:val="○"/>
      <w:lvlJc w:val="left"/>
      <w:pPr>
        <w:ind w:left="1440" w:hanging="360"/>
      </w:pPr>
    </w:lvl>
    <w:lvl w:ilvl="2" w:tplc="B150F3FA">
      <w:start w:val="1"/>
      <w:numFmt w:val="bullet"/>
      <w:lvlText w:val="■"/>
      <w:lvlJc w:val="left"/>
      <w:pPr>
        <w:ind w:left="2160" w:hanging="360"/>
      </w:pPr>
    </w:lvl>
    <w:lvl w:ilvl="3" w:tplc="5148BD7A">
      <w:start w:val="1"/>
      <w:numFmt w:val="bullet"/>
      <w:lvlText w:val="●"/>
      <w:lvlJc w:val="left"/>
      <w:pPr>
        <w:ind w:left="2880" w:hanging="360"/>
      </w:pPr>
    </w:lvl>
    <w:lvl w:ilvl="4" w:tplc="80C2F552">
      <w:start w:val="1"/>
      <w:numFmt w:val="bullet"/>
      <w:lvlText w:val="○"/>
      <w:lvlJc w:val="left"/>
      <w:pPr>
        <w:ind w:left="3600" w:hanging="360"/>
      </w:pPr>
    </w:lvl>
    <w:lvl w:ilvl="5" w:tplc="CBAC2766">
      <w:start w:val="1"/>
      <w:numFmt w:val="bullet"/>
      <w:lvlText w:val="■"/>
      <w:lvlJc w:val="left"/>
      <w:pPr>
        <w:ind w:left="4320" w:hanging="360"/>
      </w:pPr>
    </w:lvl>
    <w:lvl w:ilvl="6" w:tplc="EA3CA40E">
      <w:start w:val="1"/>
      <w:numFmt w:val="bullet"/>
      <w:lvlText w:val="●"/>
      <w:lvlJc w:val="left"/>
      <w:pPr>
        <w:ind w:left="5040" w:hanging="360"/>
      </w:pPr>
    </w:lvl>
    <w:lvl w:ilvl="7" w:tplc="3B1E654A">
      <w:start w:val="1"/>
      <w:numFmt w:val="bullet"/>
      <w:lvlText w:val="●"/>
      <w:lvlJc w:val="left"/>
      <w:pPr>
        <w:ind w:left="5760" w:hanging="360"/>
      </w:pPr>
    </w:lvl>
    <w:lvl w:ilvl="8" w:tplc="63007F62">
      <w:start w:val="1"/>
      <w:numFmt w:val="bullet"/>
      <w:lvlText w:val="●"/>
      <w:lvlJc w:val="left"/>
      <w:pPr>
        <w:ind w:left="6480" w:hanging="360"/>
      </w:pPr>
    </w:lvl>
  </w:abstractNum>
  <w:num w:numId="1" w16cid:durableId="38063719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FD6"/>
    <w:rsid w:val="00923F31"/>
    <w:rsid w:val="00AA6A1C"/>
    <w:rsid w:val="00E7741A"/>
    <w:rsid w:val="00FD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869A9"/>
  <w15:docId w15:val="{85FD07AE-1D4C-744E-9C1E-A2ACB0AE5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85</Lines>
  <Paragraphs>53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le, Harry</dc:creator>
  <cp:lastModifiedBy>Beale, Harry</cp:lastModifiedBy>
  <cp:revision>2</cp:revision>
  <dcterms:created xsi:type="dcterms:W3CDTF">2026-06-03T21:25:00Z</dcterms:created>
  <dcterms:modified xsi:type="dcterms:W3CDTF">2026-06-03T21:25:00Z</dcterms:modified>
</cp:coreProperties>
</file>